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E69EA6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1 </w:t>
      </w:r>
      <w:r>
        <w:rPr>
          <w:rFonts w:ascii="Times New Roman" w:hAnsi="Times New Roman" w:cs="Times New Roman"/>
          <w:sz w:val="20"/>
          <w:szCs w:val="20"/>
        </w:rPr>
        <w:t>Establishment and associated pre-experimental rearing history of the LT70-Vip strain</w:t>
      </w:r>
    </w:p>
    <w:p w14:paraId="18B0A27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13"/>
        <w:tblpPr w:leftFromText="180" w:rightFromText="180" w:horzAnchor="page" w:tblpXSpec="center" w:tblpY="726"/>
        <w:tblW w:w="1360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1407"/>
        <w:gridCol w:w="1524"/>
        <w:gridCol w:w="8269"/>
      </w:tblGrid>
      <w:tr w14:paraId="28AFF7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D3D652E">
            <w:pPr>
              <w:spacing w:after="0" w:line="36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ration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75F7C5D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rossed with BZ-SS</w:t>
            </w:r>
          </w:p>
        </w:tc>
        <w:tc>
          <w:tcPr>
            <w:tcW w:w="15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532CFC8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lected with Vip3Aa</w:t>
            </w:r>
          </w:p>
        </w:tc>
        <w:tc>
          <w:tcPr>
            <w:tcW w:w="82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959F6E2">
            <w:pPr>
              <w:spacing w:after="0" w:line="36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escription </w:t>
            </w:r>
          </w:p>
        </w:tc>
      </w:tr>
      <w:tr w14:paraId="293513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9576A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0-Fema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B4152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5A908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251E6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emale moths collected from light traps Snook, TX, July 2019</w:t>
            </w:r>
          </w:p>
        </w:tc>
      </w:tr>
      <w:tr w14:paraId="02FC05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356606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7E2B3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0C3DF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7097F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 reared on untreated diet</w:t>
            </w:r>
          </w:p>
        </w:tc>
      </w:tr>
      <w:tr w14:paraId="4C297A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8552F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2(RR): F1*F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8A446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72E4C1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E72FD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2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3.0 ug per cm sq diet for 7 days to establish RR, and then reared on untreated diet</w:t>
            </w:r>
          </w:p>
        </w:tc>
      </w:tr>
      <w:tr w14:paraId="7F3D00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5F3ED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3(RS): F2(RR)*S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ABB30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FC49F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6E0A1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Limited F2 survivors crossed with SS to produce RS, and then reared on untreated diet</w:t>
            </w:r>
          </w:p>
        </w:tc>
      </w:tr>
      <w:tr w14:paraId="4BD896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DE0F8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4(RR): F3(RS)*F3(RS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C83B3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8562A9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6D851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4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3.0 ug per cm sq diet for 7 days to produce RR, and then reared on untreated diet</w:t>
            </w:r>
          </w:p>
        </w:tc>
      </w:tr>
      <w:tr w14:paraId="3F8D5D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16E14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5(RR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8CAB0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4781C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0B086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5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3.16-100 ug per cm sq diet for 7 days, and then reared on untreated diet</w:t>
            </w:r>
          </w:p>
        </w:tc>
      </w:tr>
      <w:tr w14:paraId="2F08B4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0ED4E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6(RS): F5(RR)*S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C892E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753E5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A5C26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5 crossed with SS to produce RS, and then reared on untreated diet</w:t>
            </w:r>
          </w:p>
        </w:tc>
      </w:tr>
      <w:tr w14:paraId="280CEA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D6120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7(RR): F6(RS)*F6(RS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84120B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50EEE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A9F9F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7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5.0 ug per cm sq diet for 7 days to produce RR, and then reared on untreated diet</w:t>
            </w:r>
          </w:p>
        </w:tc>
      </w:tr>
      <w:tr w14:paraId="606F82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FA581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8(RS): F7(RR)*S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CFDC3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FE8A5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CF4BC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7 crossed with SS to produce RS, and then reared on untreated diet</w:t>
            </w:r>
          </w:p>
        </w:tc>
      </w:tr>
      <w:tr w14:paraId="29E0A7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E1A07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9(RR): F8(RS)*F8(RS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695ADB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F5502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CF236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9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5.0 ug per cm sq diet for 7 days to produce RR, and then reared on untreated diet</w:t>
            </w:r>
          </w:p>
        </w:tc>
      </w:tr>
      <w:tr w14:paraId="7D8C0A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55FA5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10(RR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30EEA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FF5E9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E9A963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0 reared on untreated diet</w:t>
            </w:r>
          </w:p>
        </w:tc>
      </w:tr>
      <w:tr w14:paraId="68914E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717AFD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11(RS): F10(RR)*S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7F1A3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4DB6C3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90CD4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0 crossed with SS to produce RS, and then reared on untreated diet</w:t>
            </w:r>
          </w:p>
        </w:tc>
      </w:tr>
      <w:tr w14:paraId="20B90F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93617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12(RR): F11(RS)*F11(RS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ECD07F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75E33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577A3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12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5.0 ug per cm sq diet for 7 days to produce RR, and then reared on untreated diet</w:t>
            </w:r>
          </w:p>
        </w:tc>
      </w:tr>
      <w:tr w14:paraId="13992E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5D862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13(RR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B1226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42108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418F5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3 reared on untreated diet</w:t>
            </w:r>
          </w:p>
        </w:tc>
      </w:tr>
      <w:tr w14:paraId="3C07E6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9F3D7D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14(RS): F13(RR)*S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06E489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A4CFC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84AFF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3 crossed with SS to produce RS, and then reared on untreated diet</w:t>
            </w:r>
          </w:p>
        </w:tc>
      </w:tr>
      <w:tr w14:paraId="493456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25230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15(RR): F14(RS)*F14(RS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7B13D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734AC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8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C7736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15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5.0 ug per cm sq diet for 7 days to produce RR, and then reared on untreated diet</w:t>
            </w:r>
          </w:p>
        </w:tc>
      </w:tr>
      <w:tr w14:paraId="1A79EE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AD5BC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16(RR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681E3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1AD38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8F0952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6 reared on untreated diet</w:t>
            </w:r>
          </w:p>
        </w:tc>
      </w:tr>
      <w:tr w14:paraId="42CCF0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0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2AC7201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17(RR)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C9E81CE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7E695D4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40E9F43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7 and after was used for the study</w:t>
            </w:r>
          </w:p>
        </w:tc>
      </w:tr>
    </w:tbl>
    <w:p w14:paraId="0BCCB81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+ indicates that the resistant strain was crossed with the BZ-SS strain or was selected with Vip3Aa protein.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440C7B1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2 </w:t>
      </w:r>
      <w:r>
        <w:rPr>
          <w:rFonts w:ascii="Times New Roman" w:hAnsi="Times New Roman" w:cs="Times New Roman"/>
          <w:sz w:val="20"/>
          <w:szCs w:val="20"/>
        </w:rPr>
        <w:t>Establishment and associated pre-experimental rearing history of the M1-Vip strain</w:t>
      </w:r>
    </w:p>
    <w:p w14:paraId="0F58FF2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13"/>
        <w:tblW w:w="1326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1248"/>
        <w:gridCol w:w="1260"/>
        <w:gridCol w:w="8349"/>
      </w:tblGrid>
      <w:tr w14:paraId="3B5765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4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DCE4F7">
            <w:pPr>
              <w:spacing w:after="0" w:line="36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ration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488ECD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rossed with BZ-SS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A9B3BB8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lected with Vip3Aa</w:t>
            </w:r>
          </w:p>
        </w:tc>
        <w:tc>
          <w:tcPr>
            <w:tcW w:w="83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04ED53E">
            <w:pPr>
              <w:spacing w:after="0" w:line="36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escription </w:t>
            </w:r>
          </w:p>
        </w:tc>
      </w:tr>
      <w:tr w14:paraId="12F9FE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8A9AE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24C94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0B7D6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96023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5th instar larva collected from Cry1Ac + Cry2Ab2 cotton in Alexandria, LA, August 2019</w:t>
            </w:r>
          </w:p>
        </w:tc>
      </w:tr>
      <w:tr w14:paraId="09C78F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B58645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: F0-♂ * SS-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CB313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EA79C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0DEFF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0 male crossed with SS female to produce F1 progeny, and F1 reared on untreated diet</w:t>
            </w:r>
          </w:p>
        </w:tc>
      </w:tr>
      <w:tr w14:paraId="067594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97B3E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2(RR): F1*F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9CD84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E328B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5E66B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2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3.0 ug per cm sq diet for 7 days to establish RR, and then reared on untreated diet</w:t>
            </w:r>
          </w:p>
        </w:tc>
      </w:tr>
      <w:tr w14:paraId="2EED3F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589C9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3(RS): F2 (RR)*S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3D52A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56A60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EAE9B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Limited F2 survivors crossed with SS to produce RS, and then reared on untreated diet</w:t>
            </w:r>
          </w:p>
        </w:tc>
      </w:tr>
      <w:tr w14:paraId="26FDF6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B7710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4(RR): F3(RS)*F3(RS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D39194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4C2C4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0B78A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4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3.0 ug per cm sq diet for 7 days to produce RR, and then reared on untreated diet</w:t>
            </w:r>
          </w:p>
        </w:tc>
      </w:tr>
      <w:tr w14:paraId="36A17D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610F2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5(RR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51EFB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261D2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F7893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5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5.0 ug per cm sq diet for 7 days, and then reared on untreated diet</w:t>
            </w:r>
          </w:p>
        </w:tc>
      </w:tr>
      <w:tr w14:paraId="01784D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5BC9B1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6(RS): F5(RR)*S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5823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135A6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3E796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5 crossed with SS to produce RS, and then reared on untreated diet</w:t>
            </w:r>
          </w:p>
        </w:tc>
      </w:tr>
      <w:tr w14:paraId="4B17D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01875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7(RR): F6(RS)*F6(RS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74667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E4B335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BF7A2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7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5.0 ug per cm sq diet for 7 days to produce RR, and then reared on untreated diet</w:t>
            </w:r>
          </w:p>
        </w:tc>
      </w:tr>
      <w:tr w14:paraId="0E3883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D74F0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8(RS): F7(RR)*S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C0BA8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7F83B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FAE539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7 crossed with SS to produce RS, and then reared on untreated diet</w:t>
            </w:r>
          </w:p>
        </w:tc>
      </w:tr>
      <w:tr w14:paraId="087389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78C0E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9(RR): F8(RS)*F8(RS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4B599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7977C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B2EE9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9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5.0 ug per cm sq diet for 7 days to produce RR, and then reared on untreated diet</w:t>
            </w:r>
          </w:p>
        </w:tc>
      </w:tr>
      <w:tr w14:paraId="30DB06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763E9D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0(RR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CFBC7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3ECF6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69A51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10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3.16-100 ug per cm sq diet for 7 days, and survivors were reared on untreated diet</w:t>
            </w:r>
          </w:p>
        </w:tc>
      </w:tr>
      <w:tr w14:paraId="766F43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4ED5B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1(RS): F10(RR)*S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2B73E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C90AE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E71DCF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0 crossed with SS to produce RS, and then reared on untreated diet</w:t>
            </w:r>
          </w:p>
        </w:tc>
      </w:tr>
      <w:tr w14:paraId="7FF68E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7698AD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2(RR): F11(RS)*F11(RS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CBF04D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E9071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80A0D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12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5.0 ug per cm sq diet for 7 days to produce RR, and then reared on untreated diet</w:t>
            </w:r>
          </w:p>
        </w:tc>
      </w:tr>
      <w:tr w14:paraId="170A68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B6858A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3(RR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DCFFA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0A9A6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91A80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3 reared on untreated diet</w:t>
            </w:r>
          </w:p>
        </w:tc>
      </w:tr>
      <w:tr w14:paraId="68FA79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9ACB5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4(RS): F13(RR)*S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7352C0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A760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CEC222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3 crossed with SS to produce RS, and then reared on untreated diet</w:t>
            </w:r>
          </w:p>
        </w:tc>
      </w:tr>
      <w:tr w14:paraId="389C24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6AF19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5 (RR): F14(RS)*F14(RS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83B6E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CD3C9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A5A447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15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5.0 ug per cm sq diet for 7 days to produce RR, and then reared on untreated diet</w:t>
            </w:r>
          </w:p>
        </w:tc>
      </w:tr>
      <w:tr w14:paraId="77FC6D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2E428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6 (RR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7B6DB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EF814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FEF4F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16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5.0 ug per cm sq diet for 7 days, and then reared on untreated diet</w:t>
            </w:r>
          </w:p>
        </w:tc>
      </w:tr>
      <w:tr w14:paraId="7AC8D0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4DCB3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7 (RR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38457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8B1C2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82323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7 reared on untreated diet</w:t>
            </w:r>
          </w:p>
        </w:tc>
      </w:tr>
      <w:tr w14:paraId="41E593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EEAD7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8 (RR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3E63D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48B79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78E93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8 reared on untreated diet</w:t>
            </w:r>
          </w:p>
        </w:tc>
      </w:tr>
      <w:tr w14:paraId="244C31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0A60E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9(RS): F18(RR)*S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F2101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320CDC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44A88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8 crossed with SS to produce RS, and then reared on untreated diet</w:t>
            </w:r>
          </w:p>
        </w:tc>
      </w:tr>
      <w:tr w14:paraId="52032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427F1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20 (RR): F19(RS)*F19(RS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D1007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CE7B0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10A41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20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5.0 ug per cm sq diet for 7 days to produce RR, and then reared on untreated diet</w:t>
            </w:r>
          </w:p>
        </w:tc>
      </w:tr>
      <w:tr w14:paraId="485578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BEAD3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21(RR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C83B4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59589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6A06E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21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3.16-100 ug per cm sq diet for 7 days, and survivors were reared on untreated diet</w:t>
            </w:r>
          </w:p>
        </w:tc>
      </w:tr>
      <w:tr w14:paraId="4DB346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40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20AE5D8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22 (RR)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7205959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F1088EB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8617430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22 and after was used for the study</w:t>
            </w:r>
          </w:p>
        </w:tc>
      </w:tr>
    </w:tbl>
    <w:p w14:paraId="0536C43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+ indicates that the resistant strain was crossed with the BZ-SS strain or was selected with Vip3Aa protein.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C604967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3 </w:t>
      </w:r>
      <w:r>
        <w:rPr>
          <w:rFonts w:ascii="Times New Roman" w:hAnsi="Times New Roman" w:cs="Times New Roman"/>
          <w:sz w:val="20"/>
          <w:szCs w:val="20"/>
        </w:rPr>
        <w:t>Establishment and associated pre-experimental rearing history of the AC4-Vip strain</w:t>
      </w:r>
    </w:p>
    <w:p w14:paraId="11381FA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13"/>
        <w:tblW w:w="1332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7"/>
        <w:gridCol w:w="1297"/>
        <w:gridCol w:w="1260"/>
        <w:gridCol w:w="8349"/>
      </w:tblGrid>
      <w:tr w14:paraId="235B65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AF39B2C">
            <w:pPr>
              <w:spacing w:after="0" w:line="360" w:lineRule="auto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Generation</w:t>
            </w:r>
          </w:p>
        </w:tc>
        <w:tc>
          <w:tcPr>
            <w:tcW w:w="12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E94C000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Crossed with BZ-SS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B9691C0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Selected with Vip3Aa</w:t>
            </w:r>
          </w:p>
        </w:tc>
        <w:tc>
          <w:tcPr>
            <w:tcW w:w="83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A622CBE">
            <w:pPr>
              <w:spacing w:after="0" w:line="360" w:lineRule="auto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Description </w:t>
            </w:r>
          </w:p>
        </w:tc>
      </w:tr>
      <w:tr w14:paraId="4D4808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15EFB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56C3F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6750C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4FDC4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5th instar larva collected from non-Bt corn in Winnsboro, LA, July, 2020</w:t>
            </w:r>
          </w:p>
        </w:tc>
      </w:tr>
      <w:tr w14:paraId="399936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833D61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: F0-♂ * SS-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6977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D994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E2BF5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0 male crossed with SS female to produce F1 progeny, and F1 reared on untreated diet</w:t>
            </w:r>
          </w:p>
        </w:tc>
      </w:tr>
      <w:tr w14:paraId="21AC71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B76FC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2(RR): F1*F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07731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95DE0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35ABA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2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3.0 ug per cm sq diet for 7 days to establish RR, and then reared on untreated diet</w:t>
            </w:r>
          </w:p>
        </w:tc>
      </w:tr>
      <w:tr w14:paraId="768C54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EC2DB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3(RS): F2 (RR)*S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640E5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F47C6A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5C5A6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Limited F2 survivors crossed with SS to produce RS, and then reared on untreated diet</w:t>
            </w:r>
          </w:p>
        </w:tc>
      </w:tr>
      <w:tr w14:paraId="19968E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8ABD8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4(RR): F3(RS)*F3(RS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0525DA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A18BA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3789B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4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3.0 ug per cm sq diet for 7 days to produce RR, and then reared on untreated diet</w:t>
            </w:r>
          </w:p>
        </w:tc>
      </w:tr>
      <w:tr w14:paraId="5DE9BD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4B2B1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5(RR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A7F802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2380D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CFD9A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5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5.0 ug per cm sq diet for 7 days, and then reared on untreated diet</w:t>
            </w:r>
          </w:p>
        </w:tc>
      </w:tr>
      <w:tr w14:paraId="1DFD29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D7ACA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6(RS): F5(RR)*S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C88F8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FA061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8A70C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5 crossed with SS to produce RS, and then reared on untreated diet</w:t>
            </w:r>
          </w:p>
        </w:tc>
      </w:tr>
      <w:tr w14:paraId="52745F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BC719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7(RR): F6(RS)*F6(RS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1CC51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82F24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5719C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7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5.0 ug per cm sq diet for 7 days to produce RR, and then reared on untreated diet</w:t>
            </w:r>
          </w:p>
        </w:tc>
      </w:tr>
      <w:tr w14:paraId="6B3850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A5536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8(RR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3D2D5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C038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03D30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8 reared on untreated diet</w:t>
            </w:r>
          </w:p>
        </w:tc>
      </w:tr>
      <w:tr w14:paraId="088F7C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46823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9(RS): F8(RR)*S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BE5CC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BB035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3A6B6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8 crossed with SS to produce RS, and then reared on untreated diet</w:t>
            </w:r>
          </w:p>
        </w:tc>
      </w:tr>
      <w:tr w14:paraId="439152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AAA89C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0(RR): F9(RS)*F9(RS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32BA8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EB4B6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75414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10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5.0 ug per cm sq diet for 7 days to produce RR, and then reared on untreated diet</w:t>
            </w:r>
          </w:p>
        </w:tc>
      </w:tr>
      <w:tr w14:paraId="152358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FB91B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1(RR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D05D2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507ED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E099B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1 reared on untreated diet</w:t>
            </w:r>
          </w:p>
        </w:tc>
      </w:tr>
      <w:tr w14:paraId="16C90B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5F9A5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2(RS): F11(RR)*S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6E0B1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26D786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6CE67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1 crossed with SS to produce RS, and then reared on untreated diet</w:t>
            </w:r>
          </w:p>
        </w:tc>
      </w:tr>
      <w:tr w14:paraId="406612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8F292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3(RR): F12(RS)*F12(RS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3E9B84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0CD94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B6A33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13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5.0 ug per cm sq diet for 7 days to produce RR, and then reared on untreated diet</w:t>
            </w:r>
          </w:p>
        </w:tc>
      </w:tr>
      <w:tr w14:paraId="036B19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64844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4(RR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F29FF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B1EEA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DB37A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4 reared on untreated diet</w:t>
            </w:r>
          </w:p>
        </w:tc>
      </w:tr>
      <w:tr w14:paraId="5F9380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2971D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5(RR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C085A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95636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D3694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15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3.16-100 ug per cm sq diet for 7 days, and survivors were reared on untreated diet</w:t>
            </w:r>
          </w:p>
        </w:tc>
      </w:tr>
      <w:tr w14:paraId="1D4809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1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8C47C5A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6(RR)</w:t>
            </w:r>
          </w:p>
        </w:tc>
        <w:tc>
          <w:tcPr>
            <w:tcW w:w="129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4E35425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0200C4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883A46E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6 and after was used for the study</w:t>
            </w:r>
          </w:p>
        </w:tc>
      </w:tr>
    </w:tbl>
    <w:p w14:paraId="20DE199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+ indicates that the resistant strain was crossed with the BZ-SS strain or was selected with Vip3Aa protein.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A8A4DAA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4 </w:t>
      </w:r>
      <w:r>
        <w:rPr>
          <w:rFonts w:ascii="Times New Roman" w:hAnsi="Times New Roman" w:cs="Times New Roman"/>
          <w:sz w:val="20"/>
          <w:szCs w:val="20"/>
        </w:rPr>
        <w:t>Establishment and associated pre-experimental rearing history of the R2-Vip strain</w:t>
      </w:r>
    </w:p>
    <w:p w14:paraId="3C97EAE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13"/>
        <w:tblW w:w="1327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7"/>
        <w:gridCol w:w="1244"/>
        <w:gridCol w:w="1260"/>
        <w:gridCol w:w="8349"/>
      </w:tblGrid>
      <w:tr w14:paraId="0D7416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D19F02E">
            <w:pPr>
              <w:spacing w:after="0" w:line="36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ration</w:t>
            </w:r>
          </w:p>
        </w:tc>
        <w:tc>
          <w:tcPr>
            <w:tcW w:w="12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7200660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rossed with BZ-SS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2A17FD8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lected with Vip3Aa</w:t>
            </w:r>
          </w:p>
        </w:tc>
        <w:tc>
          <w:tcPr>
            <w:tcW w:w="83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8B25BAF">
            <w:pPr>
              <w:spacing w:after="0" w:line="36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escription </w:t>
            </w:r>
          </w:p>
        </w:tc>
      </w:tr>
      <w:tr w14:paraId="4AE0E3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41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998A25B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0</w:t>
            </w:r>
          </w:p>
        </w:tc>
        <w:tc>
          <w:tcPr>
            <w:tcW w:w="124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F994D29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731D80A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E39CFAD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5th instar larva collected from Cry1Ab sweet corn in Stoneville, MS, July, 2020</w:t>
            </w:r>
          </w:p>
        </w:tc>
      </w:tr>
      <w:tr w14:paraId="6F95C9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D6C81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: F0-♂ * SS-♀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85619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BD0A0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5F7845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0 male crossed with SS female to produce F1 progeny, and F1 reared on untreated diet</w:t>
            </w:r>
          </w:p>
        </w:tc>
      </w:tr>
      <w:tr w14:paraId="52A6E5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A7D2D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2(RR): F1*F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10E61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1495A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7B851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2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3.0 ug per cm sq diet for 7 days to establish RR, and then reared on untreated diet</w:t>
            </w:r>
          </w:p>
        </w:tc>
      </w:tr>
      <w:tr w14:paraId="5BBB00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4A7D4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3(RS): F2 (RR)*S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74DFA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97411D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9F8CF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Limited F2 survivors crossed with SS to produce RS, and then reared on untreated diet</w:t>
            </w:r>
          </w:p>
        </w:tc>
      </w:tr>
      <w:tr w14:paraId="79995E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CFCC9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4(RR): F3(RS)*F3(RS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A889C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77720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1F825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4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3.0 ug per cm sq diet for 7 days to produce RR, and then reared on untreated diet</w:t>
            </w:r>
          </w:p>
        </w:tc>
      </w:tr>
      <w:tr w14:paraId="2C1F24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95AC3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5(RR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B9612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192952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53277F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5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5.0 ug per cm sq diet for 7 days, and then reared on untreated diet</w:t>
            </w:r>
          </w:p>
        </w:tc>
      </w:tr>
      <w:tr w14:paraId="06FBEF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69B3D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6(RS): F5(RR)*S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E4248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1BD2A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2DB82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5 crossed with SS to produce RS, and then reared on untreated diet</w:t>
            </w:r>
          </w:p>
        </w:tc>
      </w:tr>
      <w:tr w14:paraId="498D11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99DC0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7(RR): F6(RS)*F6(RS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959208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104174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ABE56B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7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5.0 ug per cm sq diet for 7 days to produce RR, and then reared on untreated diet</w:t>
            </w:r>
          </w:p>
        </w:tc>
      </w:tr>
      <w:tr w14:paraId="2F2905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3C2AB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8(RR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FFC0E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56812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66338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8 reared on untreated diet</w:t>
            </w:r>
          </w:p>
        </w:tc>
      </w:tr>
      <w:tr w14:paraId="2741B4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D5062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9(RS): F8(RR)*S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1B1A5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8CBF3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50E48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8 crossed with SS to produce RS, and then reared on untreated diet</w:t>
            </w:r>
          </w:p>
        </w:tc>
      </w:tr>
      <w:tr w14:paraId="25C28D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EC724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0(RR): F9(RS)*F9(RS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A6966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A462C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2D0D6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10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5.0 ug per cm sq diet for 7 days to produce RR, and then reared on untreated diet</w:t>
            </w:r>
          </w:p>
        </w:tc>
      </w:tr>
      <w:tr w14:paraId="6F4F34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F5669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1(RR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2CA2A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2AD29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9DA0E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1 reared on untreated diet</w:t>
            </w:r>
          </w:p>
        </w:tc>
      </w:tr>
      <w:tr w14:paraId="5E3E45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F8E2B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2(RS): F11(RR)*S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EDE882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D7163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3923F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1 crossed with SS to produce RS, and then reared on untreated diet</w:t>
            </w:r>
          </w:p>
        </w:tc>
      </w:tr>
      <w:tr w14:paraId="7D0380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EEEB9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3(RR): F12(RS)*F12(RS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8E874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2A7B49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894DB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13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5.0 ug per cm sq diet for 7 days to produce RR, and then reared on untreated diet</w:t>
            </w:r>
          </w:p>
        </w:tc>
      </w:tr>
      <w:tr w14:paraId="527A42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A900F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4(RR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2554C2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3170FD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C883EF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14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3.16-100 ug per cm sq diet for 7 days, and survivors were reared on untreated diet</w:t>
            </w:r>
          </w:p>
        </w:tc>
      </w:tr>
      <w:tr w14:paraId="311ABA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41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75866E1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5(RR)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56F940A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48F165B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05968EA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5 and after was used for the study</w:t>
            </w:r>
          </w:p>
        </w:tc>
      </w:tr>
    </w:tbl>
    <w:p w14:paraId="1260E933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+ indicates that the resistant strain was crossed with the BZ-SS st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rain or was selected with Vip3Aa protein.</w:t>
      </w:r>
    </w:p>
    <w:p w14:paraId="1814FFF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EDA077E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5 </w:t>
      </w:r>
      <w:r>
        <w:rPr>
          <w:rFonts w:ascii="Times New Roman" w:hAnsi="Times New Roman" w:cs="Times New Roman"/>
          <w:sz w:val="20"/>
          <w:szCs w:val="20"/>
        </w:rPr>
        <w:t>Establishment and associated pre-experimental rearing history of the R15-Vip strain</w:t>
      </w:r>
    </w:p>
    <w:p w14:paraId="43F165C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13"/>
        <w:tblW w:w="1326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7"/>
        <w:gridCol w:w="1237"/>
        <w:gridCol w:w="1260"/>
        <w:gridCol w:w="8349"/>
      </w:tblGrid>
      <w:tr w14:paraId="3C1F07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62D9FF7">
            <w:pPr>
              <w:spacing w:after="0" w:line="36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ration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F5E981A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rossed with BZ-SS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AFE0154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lected with Vip3Aa</w:t>
            </w:r>
          </w:p>
        </w:tc>
        <w:tc>
          <w:tcPr>
            <w:tcW w:w="83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D85ABDC">
            <w:pPr>
              <w:spacing w:after="0" w:line="36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escription </w:t>
            </w:r>
          </w:p>
        </w:tc>
      </w:tr>
      <w:tr w14:paraId="666A58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11346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D2B9D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EEEF1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16346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5th instar larva collected from Cry1Ab sweet corn in Stoneville, MS, July, 2020</w:t>
            </w:r>
          </w:p>
        </w:tc>
      </w:tr>
      <w:tr w14:paraId="6D7AA2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06D27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: F0-♂ * SS-♀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8332F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04686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2E6236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0 male crossed with SS female to produce F1 progeny, and F1 reared on untreated diet</w:t>
            </w:r>
          </w:p>
        </w:tc>
      </w:tr>
      <w:tr w14:paraId="76562B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BD225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2(RR): F1*F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9816D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6FDF9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A2F52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2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3.0 ug per cm sq diet for 7 days to produce RR, and then reared on untreated diet</w:t>
            </w:r>
          </w:p>
        </w:tc>
      </w:tr>
      <w:tr w14:paraId="4FE5B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F82A7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3(RS): F2 (RR)*S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427FF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F279F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BFCB43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Limited F2 survivors crossed with SS to produce RS, and then reared on untreated diet</w:t>
            </w:r>
          </w:p>
        </w:tc>
      </w:tr>
      <w:tr w14:paraId="7520B3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FAF40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4(RR): F3(RS)*F3(RS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30285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45ABE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A0E3B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4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3.0 ug per cm sq diet for 7 days to produce RR, and then reared on untreated diet</w:t>
            </w:r>
          </w:p>
        </w:tc>
      </w:tr>
      <w:tr w14:paraId="18CEA1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E3BBB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5(RR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6256A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61AFD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657AF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5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5.0 ug per cm sq diet for 7 days, and then reared on untreated diet</w:t>
            </w:r>
          </w:p>
        </w:tc>
      </w:tr>
      <w:tr w14:paraId="0FB95C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2FFE8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6(RS): F5(RR)*S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04278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2D19B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0033F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5 crossed with SS to produce RS, and then reared on untreated diet</w:t>
            </w:r>
          </w:p>
        </w:tc>
      </w:tr>
      <w:tr w14:paraId="54350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C16A6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7(RR): F6(RS)*F6(RS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6DB706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3170D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83E90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7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5.0 ug per cm sq diet for 7 days to produce RR, and then reared on untreated diet</w:t>
            </w:r>
          </w:p>
        </w:tc>
      </w:tr>
      <w:tr w14:paraId="4FDC14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1E960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8 (RR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52AFA9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9D18C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891BF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8 reared on untreated diet</w:t>
            </w:r>
          </w:p>
        </w:tc>
      </w:tr>
      <w:tr w14:paraId="26FDFF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A0F64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9(RS): F8(RR)*S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D5A54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F0AAE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9779A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8 crossed with SS to produce RS, and then reared on untreated diet</w:t>
            </w:r>
          </w:p>
        </w:tc>
      </w:tr>
      <w:tr w14:paraId="62650A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DFF4D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0(RR): F9(RS)*F9(RS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481F63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E900E4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40231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10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5.0 ug per cm sq diet for 7 days to produce RR, and then reared on untreated diet</w:t>
            </w:r>
          </w:p>
        </w:tc>
      </w:tr>
      <w:tr w14:paraId="381D8C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3FCFD1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1(RR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47420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79205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98B9B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1 reared on untreated diet</w:t>
            </w:r>
          </w:p>
        </w:tc>
      </w:tr>
      <w:tr w14:paraId="711323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17557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2(RS): F11(RR)*S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F64E6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E7A50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70FBA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1 crossed with SS to produce RS, and then reared on untreated diet</w:t>
            </w:r>
          </w:p>
        </w:tc>
      </w:tr>
      <w:tr w14:paraId="2274D3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439FC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3(RR): F12(RS)*F12(RS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13C0F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9D82C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7102F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13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5.0 ug per cm sq diet for 7 days to produce RR, and then reared on untreated diet</w:t>
            </w:r>
          </w:p>
        </w:tc>
      </w:tr>
      <w:tr w14:paraId="7DDE8A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69281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4(RR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F564D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E9020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</w:t>
            </w:r>
          </w:p>
        </w:tc>
        <w:tc>
          <w:tcPr>
            <w:tcW w:w="8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CC18C2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F14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elected with Vip3Aa39 3.16-100 ug per cm sq diet for 7 days, and survivors were reared on untreated diet</w:t>
            </w:r>
          </w:p>
        </w:tc>
      </w:tr>
      <w:tr w14:paraId="0E2F39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41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D86F4CF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5(RR)</w:t>
            </w:r>
          </w:p>
        </w:tc>
        <w:tc>
          <w:tcPr>
            <w:tcW w:w="123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D6A8E6E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BE6D4A6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 </w:t>
            </w:r>
          </w:p>
        </w:tc>
        <w:tc>
          <w:tcPr>
            <w:tcW w:w="83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178B11C">
            <w:pPr>
              <w:spacing w:after="0" w:line="36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F15 and after was used for the study</w:t>
            </w:r>
          </w:p>
        </w:tc>
      </w:tr>
    </w:tbl>
    <w:p w14:paraId="71499CDD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+ indicates that the resistant strain was crossed with the BZ-SS strain or was selected with Vip3Aa protein.</w:t>
      </w:r>
    </w:p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宋体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BB0"/>
    <w:rsid w:val="00066CCC"/>
    <w:rsid w:val="00093598"/>
    <w:rsid w:val="000A1995"/>
    <w:rsid w:val="000A6E6F"/>
    <w:rsid w:val="000C08A1"/>
    <w:rsid w:val="001213BE"/>
    <w:rsid w:val="0014074D"/>
    <w:rsid w:val="00147FF3"/>
    <w:rsid w:val="00160DD9"/>
    <w:rsid w:val="001D4A19"/>
    <w:rsid w:val="002024E1"/>
    <w:rsid w:val="00296948"/>
    <w:rsid w:val="002C5807"/>
    <w:rsid w:val="002C74C6"/>
    <w:rsid w:val="003612F0"/>
    <w:rsid w:val="00396D13"/>
    <w:rsid w:val="003A0549"/>
    <w:rsid w:val="003A11EC"/>
    <w:rsid w:val="003A12D0"/>
    <w:rsid w:val="003C5953"/>
    <w:rsid w:val="004A1817"/>
    <w:rsid w:val="00530531"/>
    <w:rsid w:val="00564F38"/>
    <w:rsid w:val="005C05E1"/>
    <w:rsid w:val="0072022F"/>
    <w:rsid w:val="007D2D79"/>
    <w:rsid w:val="0089071F"/>
    <w:rsid w:val="008F6BB0"/>
    <w:rsid w:val="00996FC7"/>
    <w:rsid w:val="00A2713A"/>
    <w:rsid w:val="00B04272"/>
    <w:rsid w:val="00C07A8D"/>
    <w:rsid w:val="00C212A2"/>
    <w:rsid w:val="00C94917"/>
    <w:rsid w:val="00CE088C"/>
    <w:rsid w:val="00DD2465"/>
    <w:rsid w:val="00E34FE8"/>
    <w:rsid w:val="00E569E9"/>
    <w:rsid w:val="00EE74DA"/>
    <w:rsid w:val="00EE7A3C"/>
    <w:rsid w:val="29E10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HAnsi" w:cstheme="minorBidi"/>
      <w:kern w:val="2"/>
      <w:sz w:val="24"/>
      <w:szCs w:val="24"/>
      <w:lang w:val="en-US" w:eastAsia="en-US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Heading 1 Char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6">
    <w:name w:val="Heading 2 Char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7">
    <w:name w:val="Heading 3 Char"/>
    <w:basedOn w:val="14"/>
    <w:link w:val="4"/>
    <w:semiHidden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8">
    <w:name w:val="Heading 4 Char"/>
    <w:basedOn w:val="14"/>
    <w:link w:val="5"/>
    <w:semiHidden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19">
    <w:name w:val="Heading 5 Char"/>
    <w:basedOn w:val="14"/>
    <w:link w:val="6"/>
    <w:semiHidden/>
    <w:uiPriority w:val="9"/>
    <w:rPr>
      <w:rFonts w:eastAsiaTheme="majorEastAsia" w:cstheme="majorBidi"/>
      <w:color w:val="104862" w:themeColor="accent1" w:themeShade="BF"/>
    </w:rPr>
  </w:style>
  <w:style w:type="character" w:customStyle="1" w:styleId="20">
    <w:name w:val="Heading 6 Char"/>
    <w:basedOn w:val="14"/>
    <w:link w:val="7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1">
    <w:name w:val="Heading 7 Char"/>
    <w:basedOn w:val="14"/>
    <w:link w:val="8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8 Char"/>
    <w:basedOn w:val="14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3">
    <w:name w:val="Heading 9 Char"/>
    <w:basedOn w:val="14"/>
    <w:link w:val="10"/>
    <w:semiHidden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Title Char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Subtitle Char"/>
    <w:basedOn w:val="14"/>
    <w:link w:val="11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Quote Char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Intense Quote Char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370</Words>
  <Characters>1765</Characters>
  <Lines>72</Lines>
  <Paragraphs>20</Paragraphs>
  <TotalTime>39</TotalTime>
  <ScaleCrop>false</ScaleCrop>
  <LinksUpToDate>false</LinksUpToDate>
  <CharactersWithSpaces>207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1T16:24:00Z</dcterms:created>
  <dc:creator>Fei Yang</dc:creator>
  <cp:lastModifiedBy>Yucheng</cp:lastModifiedBy>
  <dcterms:modified xsi:type="dcterms:W3CDTF">2026-03-02T02:41:12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Q2YzM5ZDU4ZjI5ZTAwZmMxMzZhNDI4Y2VmYTk4NTAiLCJ1c2VySWQiOiIyNzE5ODIzNTQifQ==</vt:lpwstr>
  </property>
  <property fmtid="{D5CDD505-2E9C-101B-9397-08002B2CF9AE}" pid="3" name="KSOProductBuildVer">
    <vt:lpwstr>2052-12.1.0.25225</vt:lpwstr>
  </property>
  <property fmtid="{D5CDD505-2E9C-101B-9397-08002B2CF9AE}" pid="4" name="ICV">
    <vt:lpwstr>FC376D5AF37C4160902264F69F9F0EA8_12</vt:lpwstr>
  </property>
</Properties>
</file>